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42555" w14:textId="3825F39A" w:rsidR="000F1D46" w:rsidRPr="00E32AAB" w:rsidRDefault="00E32AAB" w:rsidP="00E32AAB">
      <w:pPr>
        <w:jc w:val="center"/>
        <w:rPr>
          <w:rFonts w:ascii="Times New Roman" w:hAnsi="Times New Roman" w:cs="Times New Roman"/>
          <w:b/>
        </w:rPr>
      </w:pPr>
      <w:r w:rsidRPr="00E32AAB">
        <w:rPr>
          <w:rFonts w:ascii="Times New Roman" w:hAnsi="Times New Roman" w:cs="Times New Roman"/>
          <w:b/>
        </w:rPr>
        <w:t xml:space="preserve">Complementary analysis testing the </w:t>
      </w:r>
      <w:r w:rsidR="00EC31DA">
        <w:rPr>
          <w:rFonts w:ascii="Times New Roman" w:hAnsi="Times New Roman" w:cs="Times New Roman"/>
          <w:b/>
        </w:rPr>
        <w:t>indirect</w:t>
      </w:r>
      <w:r w:rsidRPr="00E32AAB">
        <w:rPr>
          <w:rFonts w:ascii="Times New Roman" w:hAnsi="Times New Roman" w:cs="Times New Roman"/>
          <w:b/>
        </w:rPr>
        <w:t xml:space="preserve"> effect of </w:t>
      </w:r>
      <w:r w:rsidR="00EC31DA">
        <w:rPr>
          <w:rFonts w:ascii="Times New Roman" w:hAnsi="Times New Roman" w:cs="Times New Roman"/>
          <w:b/>
        </w:rPr>
        <w:t>a factor score of HOME dimensions</w:t>
      </w:r>
    </w:p>
    <w:p w14:paraId="68694BE7" w14:textId="232EDBD9" w:rsidR="00E32AAB" w:rsidRDefault="00E32AAB" w:rsidP="00E32AAB">
      <w:pPr>
        <w:jc w:val="center"/>
        <w:rPr>
          <w:rFonts w:ascii="Times New Roman" w:hAnsi="Times New Roman" w:cs="Times New Roman"/>
        </w:rPr>
      </w:pPr>
    </w:p>
    <w:p w14:paraId="57B4D1DF" w14:textId="4EE44123" w:rsidR="00E32AAB" w:rsidRDefault="00E32AAB" w:rsidP="00E32AAB">
      <w:pPr>
        <w:rPr>
          <w:rFonts w:ascii="Times New Roman" w:hAnsi="Times New Roman" w:cs="Times New Roman"/>
        </w:rPr>
      </w:pPr>
    </w:p>
    <w:p w14:paraId="25A3AF7D" w14:textId="6A7491F7" w:rsidR="00E32AAB" w:rsidRDefault="006634F2" w:rsidP="00E32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 below reports</w:t>
      </w:r>
      <w:r w:rsidR="00505301">
        <w:rPr>
          <w:rFonts w:ascii="Times New Roman" w:hAnsi="Times New Roman" w:cs="Times New Roman"/>
        </w:rPr>
        <w:t>, for each outcome,</w:t>
      </w:r>
      <w:r>
        <w:rPr>
          <w:rFonts w:ascii="Times New Roman" w:hAnsi="Times New Roman" w:cs="Times New Roman"/>
        </w:rPr>
        <w:t xml:space="preserve"> </w:t>
      </w:r>
      <w:r w:rsidR="00EC31DA">
        <w:rPr>
          <w:rFonts w:ascii="Times New Roman" w:hAnsi="Times New Roman" w:cs="Times New Roman"/>
        </w:rPr>
        <w:t>the Average Causal Mediation Effect (ACME) of mediation models using a factor score to represent the 6 HOME dimensions (averaged across the 3 time points)</w:t>
      </w:r>
      <w:r w:rsidR="00505301">
        <w:rPr>
          <w:rFonts w:ascii="Times New Roman" w:hAnsi="Times New Roman" w:cs="Times New Roman"/>
        </w:rPr>
        <w:t>.</w:t>
      </w:r>
    </w:p>
    <w:p w14:paraId="1510A732" w14:textId="3C450CE1" w:rsidR="00EC31DA" w:rsidRDefault="00EC31DA" w:rsidP="00E32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6 HOME dimensions were represented with one single factor score as we found that one dimension explain the covariance among these dimensions (</w:t>
      </w:r>
      <w:proofErr w:type="spellStart"/>
      <w:r>
        <w:rPr>
          <w:rFonts w:ascii="Times New Roman" w:hAnsi="Times New Roman" w:cs="Times New Roman"/>
        </w:rPr>
        <w:t>unidimensionslity</w:t>
      </w:r>
      <w:proofErr w:type="spellEnd"/>
      <w:r>
        <w:rPr>
          <w:rFonts w:ascii="Times New Roman" w:hAnsi="Times New Roman" w:cs="Times New Roman"/>
        </w:rPr>
        <w:t>, see scree plot below)</w:t>
      </w:r>
    </w:p>
    <w:p w14:paraId="17126E3A" w14:textId="2F4B47D0" w:rsidR="00E32AAB" w:rsidRDefault="00E32AAB" w:rsidP="00E32AAB">
      <w:pPr>
        <w:rPr>
          <w:rFonts w:ascii="Times New Roman" w:hAnsi="Times New Roman" w:cs="Times New Roman"/>
        </w:rPr>
      </w:pPr>
    </w:p>
    <w:p w14:paraId="1FC8433C" w14:textId="77777777" w:rsidR="00505301" w:rsidRDefault="00505301" w:rsidP="00E32AAB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40"/>
        <w:gridCol w:w="1300"/>
        <w:gridCol w:w="1300"/>
        <w:gridCol w:w="1300"/>
        <w:gridCol w:w="1300"/>
      </w:tblGrid>
      <w:tr w:rsidR="00EC31DA" w:rsidRPr="000279B5" w14:paraId="7B246DF6" w14:textId="77777777" w:rsidTr="009B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CEF150D" w14:textId="77777777" w:rsidR="00EC31DA" w:rsidRPr="000279B5" w:rsidRDefault="00EC31DA" w:rsidP="009B51F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B074C39" w14:textId="77777777" w:rsidR="00EC31DA" w:rsidRPr="000279B5" w:rsidRDefault="00EC31DA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ACME</w:t>
            </w:r>
          </w:p>
        </w:tc>
        <w:tc>
          <w:tcPr>
            <w:tcW w:w="1300" w:type="dxa"/>
            <w:noWrap/>
            <w:hideMark/>
          </w:tcPr>
          <w:p w14:paraId="0203E62D" w14:textId="77777777" w:rsidR="00EC31DA" w:rsidRPr="000279B5" w:rsidRDefault="00EC31DA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6AA1FA0D" w14:textId="77777777" w:rsidR="00EC31DA" w:rsidRPr="000279B5" w:rsidRDefault="00EC31DA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6302BD48" w14:textId="77777777" w:rsidR="00EC31DA" w:rsidRPr="000279B5" w:rsidRDefault="00EC31DA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Pr="000279B5">
              <w:rPr>
                <w:sz w:val="20"/>
                <w:szCs w:val="20"/>
              </w:rPr>
              <w:t>value</w:t>
            </w:r>
          </w:p>
        </w:tc>
      </w:tr>
      <w:tr w:rsidR="00EC31DA" w:rsidRPr="000279B5" w14:paraId="7E54AFD8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3F9B6B68" w14:textId="77777777" w:rsidR="00EC31DA" w:rsidRPr="000279B5" w:rsidRDefault="00EC31DA" w:rsidP="009B51F2">
            <w:pPr>
              <w:pStyle w:val="NoSpacing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Emoti</w:t>
            </w:r>
            <w:r>
              <w:rPr>
                <w:sz w:val="20"/>
                <w:szCs w:val="20"/>
              </w:rPr>
              <w:t>o</w:t>
            </w:r>
            <w:r w:rsidRPr="000279B5">
              <w:rPr>
                <w:sz w:val="20"/>
                <w:szCs w:val="20"/>
              </w:rPr>
              <w:t>nal development</w:t>
            </w:r>
          </w:p>
        </w:tc>
        <w:tc>
          <w:tcPr>
            <w:tcW w:w="1300" w:type="dxa"/>
            <w:noWrap/>
            <w:hideMark/>
          </w:tcPr>
          <w:p w14:paraId="48744421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668D8A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C50C206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1302052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C31DA" w:rsidRPr="000279B5" w14:paraId="4C1A4CB6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1EAEB4E" w14:textId="77777777" w:rsidR="00EC31DA" w:rsidRPr="000279B5" w:rsidRDefault="00EC31DA" w:rsidP="009B51F2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HOME factor score</w:t>
            </w:r>
          </w:p>
        </w:tc>
        <w:tc>
          <w:tcPr>
            <w:tcW w:w="1300" w:type="dxa"/>
            <w:noWrap/>
            <w:hideMark/>
          </w:tcPr>
          <w:p w14:paraId="7C51D04C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00" w:type="dxa"/>
            <w:noWrap/>
            <w:hideMark/>
          </w:tcPr>
          <w:p w14:paraId="69B0DFF4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1300" w:type="dxa"/>
            <w:noWrap/>
            <w:hideMark/>
          </w:tcPr>
          <w:p w14:paraId="418C86A8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1300" w:type="dxa"/>
            <w:noWrap/>
            <w:hideMark/>
          </w:tcPr>
          <w:p w14:paraId="4716ADE7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</w:p>
        </w:tc>
      </w:tr>
      <w:tr w:rsidR="00EC31DA" w:rsidRPr="000279B5" w14:paraId="126C02DA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7FDBB22" w14:textId="77777777" w:rsidR="00EC31DA" w:rsidRPr="000279B5" w:rsidRDefault="00EC31DA" w:rsidP="009B51F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C00D919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957470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BA0DD28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55113AA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C31DA" w:rsidRPr="000279B5" w14:paraId="112F9E46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54B63179" w14:textId="77777777" w:rsidR="00EC31DA" w:rsidRPr="000279B5" w:rsidRDefault="00EC31DA" w:rsidP="009B51F2">
            <w:pPr>
              <w:pStyle w:val="NoSpacing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Cognitive development</w:t>
            </w:r>
          </w:p>
        </w:tc>
        <w:tc>
          <w:tcPr>
            <w:tcW w:w="1300" w:type="dxa"/>
            <w:noWrap/>
            <w:hideMark/>
          </w:tcPr>
          <w:p w14:paraId="6C94C559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263D1BB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A71CA13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621E42" w14:textId="77777777" w:rsidR="00EC31DA" w:rsidRPr="000279B5" w:rsidRDefault="00EC31DA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C31DA" w:rsidRPr="000279B5" w14:paraId="13BC0653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AD7A42A" w14:textId="77777777" w:rsidR="00EC31DA" w:rsidRPr="000279B5" w:rsidRDefault="00EC31DA" w:rsidP="009B51F2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HOME factor score</w:t>
            </w:r>
          </w:p>
        </w:tc>
        <w:tc>
          <w:tcPr>
            <w:tcW w:w="1300" w:type="dxa"/>
            <w:noWrap/>
            <w:hideMark/>
          </w:tcPr>
          <w:p w14:paraId="6DC1DD0F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414A87C1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0279B5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46C1F7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300" w:type="dxa"/>
            <w:noWrap/>
            <w:hideMark/>
          </w:tcPr>
          <w:p w14:paraId="2C8C0C2E" w14:textId="77777777" w:rsidR="00EC31DA" w:rsidRPr="000279B5" w:rsidRDefault="00EC31DA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79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</w:tr>
    </w:tbl>
    <w:p w14:paraId="68E384BD" w14:textId="77777777" w:rsidR="00E32AAB" w:rsidRPr="00E32AAB" w:rsidRDefault="00E32AAB" w:rsidP="00E32AAB">
      <w:pPr>
        <w:rPr>
          <w:rFonts w:ascii="Times New Roman" w:hAnsi="Times New Roman" w:cs="Times New Roman"/>
        </w:rPr>
      </w:pPr>
    </w:p>
    <w:p w14:paraId="37C30C9C" w14:textId="400BE99B" w:rsidR="00E32AAB" w:rsidRDefault="00E32AAB" w:rsidP="006634F2">
      <w:pPr>
        <w:rPr>
          <w:rFonts w:ascii="Times New Roman" w:hAnsi="Times New Roman" w:cs="Times New Roman"/>
        </w:rPr>
      </w:pPr>
      <w:bookmarkStart w:id="0" w:name="_GoBack"/>
      <w:bookmarkEnd w:id="0"/>
    </w:p>
    <w:p w14:paraId="240DBF4B" w14:textId="77777777" w:rsidR="00EC31DA" w:rsidRDefault="00EC31DA" w:rsidP="006634F2">
      <w:pPr>
        <w:rPr>
          <w:rFonts w:ascii="Times New Roman" w:hAnsi="Times New Roman" w:cs="Times New Roman"/>
        </w:rPr>
      </w:pPr>
    </w:p>
    <w:p w14:paraId="111D1156" w14:textId="5EAA6EC4" w:rsidR="00E32AAB" w:rsidRPr="00E32AAB" w:rsidRDefault="00EC31DA" w:rsidP="00E32AAB">
      <w:pPr>
        <w:jc w:val="center"/>
        <w:rPr>
          <w:rFonts w:ascii="Times New Roman" w:hAnsi="Times New Roman" w:cs="Times New Roman"/>
        </w:rPr>
      </w:pPr>
      <w:r>
        <w:rPr>
          <w:noProof/>
          <w:lang w:val="en-IE" w:eastAsia="en-IE"/>
        </w:rPr>
        <w:drawing>
          <wp:inline distT="0" distB="0" distL="0" distR="0" wp14:anchorId="4B682D9E" wp14:editId="76AAED1F">
            <wp:extent cx="4352544" cy="3264649"/>
            <wp:effectExtent l="0" t="0" r="3810" b="0"/>
            <wp:docPr id="1" name="Picture 1" descr="/var/folders/_8/9dy99c8n0yvgc8608knw4ttr0000gn/T/com.microsoft.Word/WebArchiveCopyPasteTempFiles/plot.png?width=703&amp;height=598&amp;randomizer=19720309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" descr="/var/folders/_8/9dy99c8n0yvgc8608knw4ttr0000gn/T/com.microsoft.Word/WebArchiveCopyPasteTempFiles/plot.png?width=703&amp;height=598&amp;randomizer=197203094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052" cy="326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2AAB" w:rsidRPr="00E32AAB" w:rsidSect="00EC31D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88"/>
    <w:rsid w:val="000C016E"/>
    <w:rsid w:val="000D792A"/>
    <w:rsid w:val="000F4BC9"/>
    <w:rsid w:val="000F567A"/>
    <w:rsid w:val="001476E1"/>
    <w:rsid w:val="001B3D6D"/>
    <w:rsid w:val="0020249A"/>
    <w:rsid w:val="00206D88"/>
    <w:rsid w:val="00215BA5"/>
    <w:rsid w:val="002D24D1"/>
    <w:rsid w:val="002E3729"/>
    <w:rsid w:val="00327DC6"/>
    <w:rsid w:val="00330959"/>
    <w:rsid w:val="003B232C"/>
    <w:rsid w:val="003E5D52"/>
    <w:rsid w:val="00413E68"/>
    <w:rsid w:val="0042662E"/>
    <w:rsid w:val="004B7B05"/>
    <w:rsid w:val="004C7A3A"/>
    <w:rsid w:val="00501922"/>
    <w:rsid w:val="00505301"/>
    <w:rsid w:val="0051516C"/>
    <w:rsid w:val="0051659B"/>
    <w:rsid w:val="0053003D"/>
    <w:rsid w:val="005613B6"/>
    <w:rsid w:val="00565EB4"/>
    <w:rsid w:val="005C0A49"/>
    <w:rsid w:val="005F0A41"/>
    <w:rsid w:val="006217B1"/>
    <w:rsid w:val="00651A31"/>
    <w:rsid w:val="006634F2"/>
    <w:rsid w:val="00667ADC"/>
    <w:rsid w:val="006C513B"/>
    <w:rsid w:val="006E2B12"/>
    <w:rsid w:val="0071687F"/>
    <w:rsid w:val="00752F2D"/>
    <w:rsid w:val="00793BB7"/>
    <w:rsid w:val="007D362D"/>
    <w:rsid w:val="00851E69"/>
    <w:rsid w:val="008833AB"/>
    <w:rsid w:val="00893E67"/>
    <w:rsid w:val="008A6639"/>
    <w:rsid w:val="0096741E"/>
    <w:rsid w:val="009E077A"/>
    <w:rsid w:val="00A0472A"/>
    <w:rsid w:val="00A50335"/>
    <w:rsid w:val="00AA66D7"/>
    <w:rsid w:val="00AB0FCE"/>
    <w:rsid w:val="00AE06A4"/>
    <w:rsid w:val="00AE51DF"/>
    <w:rsid w:val="00B000E8"/>
    <w:rsid w:val="00B07FB6"/>
    <w:rsid w:val="00C50929"/>
    <w:rsid w:val="00C51E7A"/>
    <w:rsid w:val="00CA313C"/>
    <w:rsid w:val="00CD6D34"/>
    <w:rsid w:val="00D01562"/>
    <w:rsid w:val="00D4601A"/>
    <w:rsid w:val="00DC2761"/>
    <w:rsid w:val="00DC64E6"/>
    <w:rsid w:val="00E054DD"/>
    <w:rsid w:val="00E32AAB"/>
    <w:rsid w:val="00E8589B"/>
    <w:rsid w:val="00E93FA9"/>
    <w:rsid w:val="00EC2BB8"/>
    <w:rsid w:val="00EC31DA"/>
    <w:rsid w:val="00ED5740"/>
    <w:rsid w:val="00F00E0F"/>
    <w:rsid w:val="00F5556D"/>
    <w:rsid w:val="00F90A85"/>
    <w:rsid w:val="00FB064A"/>
    <w:rsid w:val="00FC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C9978"/>
  <w14:defaultImageDpi w14:val="32767"/>
  <w15:chartTrackingRefBased/>
  <w15:docId w15:val="{92D0A8D8-CB4C-9A44-A425-A97136C0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34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C31DA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1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1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3</cp:revision>
  <dcterms:created xsi:type="dcterms:W3CDTF">2019-04-11T17:15:00Z</dcterms:created>
  <dcterms:modified xsi:type="dcterms:W3CDTF">2019-04-11T17:18:00Z</dcterms:modified>
</cp:coreProperties>
</file>